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0AB81" w14:textId="5B73BA2D" w:rsidR="00C74BE3" w:rsidRPr="00203DFC" w:rsidRDefault="00C74BE3" w:rsidP="00C74BE3">
      <w:pPr>
        <w:spacing w:line="276" w:lineRule="auto"/>
        <w:jc w:val="center"/>
        <w:rPr>
          <w:rFonts w:asciiTheme="majorBidi" w:hAnsiTheme="majorBidi" w:cstheme="majorBidi"/>
          <w:b/>
          <w:bCs/>
          <w:color w:val="ED7D31" w:themeColor="accent2"/>
          <w:sz w:val="32"/>
          <w:szCs w:val="32"/>
          <w:lang w:val="en-US"/>
        </w:rPr>
      </w:pPr>
      <w:bookmarkStart w:id="0" w:name="_Hlk61022006"/>
      <w:r w:rsidRPr="00203DFC">
        <w:rPr>
          <w:rFonts w:asciiTheme="majorBidi" w:hAnsiTheme="majorBidi" w:cstheme="majorBidi"/>
          <w:b/>
          <w:bCs/>
          <w:color w:val="ED7D31" w:themeColor="accent2"/>
          <w:sz w:val="32"/>
          <w:szCs w:val="32"/>
          <w:lang w:val="en-US"/>
        </w:rPr>
        <w:t>Supplemental Material</w:t>
      </w:r>
    </w:p>
    <w:p w14:paraId="554AA033" w14:textId="2C6E1889" w:rsidR="00203480" w:rsidRPr="00396B4B" w:rsidRDefault="00396871" w:rsidP="00203480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F41A0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6055C1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8F41A0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396B4B" w:rsidRPr="008F41A0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203480" w:rsidRPr="008F41A0">
        <w:rPr>
          <w:rFonts w:asciiTheme="majorBidi" w:hAnsiTheme="majorBidi" w:cstheme="majorBidi"/>
          <w:sz w:val="24"/>
          <w:szCs w:val="24"/>
          <w:lang w:val="en-US"/>
        </w:rPr>
        <w:t xml:space="preserve">hronic </w:t>
      </w:r>
      <w:r w:rsidR="00396B4B" w:rsidRPr="00396B4B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aily </w:t>
      </w:r>
      <w:r w:rsidR="00396B4B" w:rsidRPr="00396B4B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>ntake (CDI) (mg</w:t>
      </w:r>
      <w:r w:rsidR="00D21D7D" w:rsidRPr="00396B4B">
        <w:rPr>
          <w:rFonts w:asciiTheme="majorBidi" w:hAnsiTheme="majorBidi" w:cstheme="majorBidi"/>
          <w:sz w:val="24"/>
          <w:szCs w:val="24"/>
          <w:lang w:val="en-US"/>
        </w:rPr>
        <w:t>/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>kg</w:t>
      </w:r>
      <w:r w:rsidR="00D21D7D" w:rsidRPr="00396B4B">
        <w:rPr>
          <w:rFonts w:asciiTheme="majorBidi" w:hAnsiTheme="majorBidi" w:cstheme="majorBidi"/>
          <w:sz w:val="24"/>
          <w:szCs w:val="24"/>
          <w:lang w:val="en-US"/>
        </w:rPr>
        <w:t>/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day) </w:t>
      </w:r>
      <w:r w:rsidR="00396B4B" w:rsidRPr="00396B4B">
        <w:rPr>
          <w:rFonts w:asciiTheme="majorBidi" w:hAnsiTheme="majorBidi" w:cstheme="majorBidi"/>
          <w:sz w:val="24"/>
          <w:szCs w:val="24"/>
          <w:lang w:val="en-US"/>
        </w:rPr>
        <w:t>Across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96B4B" w:rsidRPr="00396B4B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ge </w:t>
      </w:r>
      <w:r w:rsidR="00396B4B" w:rsidRPr="00396B4B">
        <w:rPr>
          <w:rFonts w:asciiTheme="majorBidi" w:hAnsiTheme="majorBidi" w:cstheme="majorBidi"/>
          <w:sz w:val="24"/>
          <w:szCs w:val="24"/>
          <w:lang w:val="en-US"/>
        </w:rPr>
        <w:t>G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roups to each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Polyaromatic Hydrocarbon (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>PAH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 in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Co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ntaminated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oils </w:t>
      </w:r>
      <w:r w:rsidR="00203DFC">
        <w:rPr>
          <w:rFonts w:asciiTheme="majorBidi" w:hAnsiTheme="majorBidi" w:cstheme="majorBidi"/>
          <w:sz w:val="24"/>
          <w:szCs w:val="24"/>
          <w:lang w:val="en-US"/>
        </w:rPr>
        <w:br/>
      </w:r>
      <w:r w:rsidR="00203480" w:rsidRPr="00396B4B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via </w:t>
      </w:r>
      <w:r w:rsidR="00396B4B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D</w:t>
      </w:r>
      <w:r w:rsidR="00203480" w:rsidRPr="00396B4B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ifferent </w:t>
      </w:r>
      <w:r w:rsidR="00396B4B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E</w:t>
      </w:r>
      <w:r w:rsidR="00203480" w:rsidRPr="00396B4B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 xml:space="preserve">xposure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athways in the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 xml:space="preserve">tudy </w:t>
      </w:r>
      <w:r w:rsidR="00396B4B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203480" w:rsidRPr="00396B4B">
        <w:rPr>
          <w:rFonts w:asciiTheme="majorBidi" w:hAnsiTheme="majorBidi" w:cstheme="majorBidi"/>
          <w:sz w:val="24"/>
          <w:szCs w:val="24"/>
          <w:lang w:val="en-US"/>
        </w:rPr>
        <w:t>rea</w:t>
      </w:r>
    </w:p>
    <w:bookmarkEnd w:id="0"/>
    <w:tbl>
      <w:tblPr>
        <w:tblStyle w:val="PlainTable5"/>
        <w:tblW w:w="13211" w:type="dxa"/>
        <w:tblLook w:val="04A0" w:firstRow="1" w:lastRow="0" w:firstColumn="1" w:lastColumn="0" w:noHBand="0" w:noVBand="1"/>
      </w:tblPr>
      <w:tblGrid>
        <w:gridCol w:w="2208"/>
        <w:gridCol w:w="1321"/>
        <w:gridCol w:w="1214"/>
        <w:gridCol w:w="1096"/>
        <w:gridCol w:w="1186"/>
        <w:gridCol w:w="1214"/>
        <w:gridCol w:w="1276"/>
        <w:gridCol w:w="1296"/>
        <w:gridCol w:w="1214"/>
        <w:gridCol w:w="1186"/>
      </w:tblGrid>
      <w:tr w:rsidR="00203480" w:rsidRPr="00C74BE3" w14:paraId="3C0B711C" w14:textId="77777777" w:rsidTr="00C74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2" w:type="dxa"/>
            <w:shd w:val="clear" w:color="auto" w:fill="auto"/>
          </w:tcPr>
          <w:p w14:paraId="1D566E5D" w14:textId="77777777" w:rsidR="00203480" w:rsidRPr="00C74BE3" w:rsidRDefault="00203480" w:rsidP="00203480">
            <w:pPr>
              <w:rPr>
                <w:rFonts w:ascii="Cambria" w:eastAsia="Times New Roman" w:hAnsi="Cambria"/>
                <w:i w:val="0"/>
                <w:iCs w:val="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6B7D292" w14:textId="574C3E65" w:rsidR="00203480" w:rsidRPr="00C74BE3" w:rsidRDefault="00203480" w:rsidP="00203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CDIing</w:t>
            </w:r>
            <w:r w:rsidR="00EA62BF"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estion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59A38AA" w14:textId="7906CDC6" w:rsidR="00203480" w:rsidRPr="00C74BE3" w:rsidRDefault="00203480" w:rsidP="00203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CDIinh</w:t>
            </w:r>
            <w:r w:rsidR="00EA62BF"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alation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025FA98" w14:textId="4CED0522" w:rsidR="00203480" w:rsidRPr="00C74BE3" w:rsidRDefault="00203480" w:rsidP="00203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CDIderm</w:t>
            </w:r>
            <w:r w:rsidR="00EA62BF"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al</w:t>
            </w:r>
            <w:proofErr w:type="spellEnd"/>
          </w:p>
        </w:tc>
      </w:tr>
      <w:tr w:rsidR="00C74BE3" w:rsidRPr="00C74BE3" w14:paraId="5B68DF45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49AB365" w14:textId="77777777" w:rsidR="00203480" w:rsidRPr="00C74BE3" w:rsidRDefault="00203480" w:rsidP="00203480">
            <w:pPr>
              <w:rPr>
                <w:rFonts w:ascii="Cambria" w:eastAsia="Times New Roman" w:hAnsi="Cambria"/>
                <w:i w:val="0"/>
                <w:iCs w:val="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CE357E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E70D9F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6026759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543B254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11CF0B3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E4AAEA3" w14:textId="77777777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in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21A721E" w14:textId="51B7B49C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d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B98A6A4" w14:textId="012379FD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de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A3DAED4" w14:textId="5C6BCC98" w:rsidR="00203480" w:rsidRPr="00C74BE3" w:rsidRDefault="00203480" w:rsidP="0020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DIderm</w:t>
            </w:r>
            <w:proofErr w:type="spellEnd"/>
          </w:p>
        </w:tc>
      </w:tr>
      <w:tr w:rsidR="00D21D7D" w:rsidRPr="00C74BE3" w14:paraId="580A25EA" w14:textId="77777777" w:rsidTr="00C74BE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4E8D5057" w14:textId="32702AC3" w:rsidR="00203480" w:rsidRPr="00C74BE3" w:rsidRDefault="00203480" w:rsidP="00203480">
            <w:pPr>
              <w:jc w:val="both"/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Individual PA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9DA9F" w14:textId="1765B892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50811" w14:textId="77777777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olesc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322DC" w14:textId="77777777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D0B9F" w14:textId="150C83A5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380FF" w14:textId="17A1EF6A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olesc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86CE2" w14:textId="0051379F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6076D" w14:textId="20C97276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794AC" w14:textId="7445323D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olesc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F6D8B" w14:textId="592FD680" w:rsidR="00203480" w:rsidRPr="00C74BE3" w:rsidRDefault="00203480" w:rsidP="0020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theme="majorBidi"/>
                <w:b/>
                <w:bCs/>
                <w:color w:val="000000"/>
                <w:sz w:val="18"/>
                <w:szCs w:val="18"/>
                <w:lang w:val="en-US" w:eastAsia="fr-FR"/>
              </w:rPr>
              <w:t>Adults</w:t>
            </w:r>
          </w:p>
        </w:tc>
      </w:tr>
      <w:tr w:rsidR="00C74BE3" w:rsidRPr="00C74BE3" w14:paraId="6B95F947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7FBEE59A" w14:textId="6F10E293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Naphthal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E9229" w14:textId="3336AB6D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5914 x 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A15D9" w14:textId="0346E41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440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4EF56" w14:textId="4FC6DA90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E975A" w14:textId="55D3632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364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11AC2" w14:textId="42289CB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224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C4DC1" w14:textId="53D35E8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7479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FD7AE" w14:textId="6481C68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3112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1FDA4" w14:textId="5D8349C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580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C1E5F" w14:textId="740B4B00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706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</w:tr>
      <w:tr w:rsidR="00D21D7D" w:rsidRPr="00C74BE3" w14:paraId="7D6DC6C5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B321C71" w14:textId="71B5980E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Acenaphthyl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52C18" w14:textId="39CE3457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0485 x 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980FD" w14:textId="365ABFC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234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655CE" w14:textId="3702B232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0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6AF41" w14:textId="6031F2F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531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E2E46" w14:textId="49370D8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334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20F37" w14:textId="5E12DBA4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4540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E9E61" w14:textId="7C1342C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4565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EAA34" w14:textId="48397C22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238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48B39" w14:textId="57F464A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08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7907B68D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F38AF30" w14:textId="6BF9EDF1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Acenaphth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FBBEF" w14:textId="50CE807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10583 x 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97F4A" w14:textId="05CD23C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249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50DF5" w14:textId="5F1A5B63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18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51BD6" w14:textId="3064C762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509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9C48C" w14:textId="7A542C3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614FD" w14:textId="085E4E91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9186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FF790" w14:textId="6CF23783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945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93E5B" w14:textId="2FC73FC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851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A0A3D" w14:textId="2FCFB41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16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</w:tr>
      <w:tr w:rsidR="00D21D7D" w:rsidRPr="00C74BE3" w14:paraId="28D49C53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2D9B2328" w14:textId="60DD25F7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Fluor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BAE0B" w14:textId="3D17EB3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11788 x 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08880" w14:textId="199B592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253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192A8" w14:textId="6AD6865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19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4100B" w14:textId="35CCDDC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513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86E1C" w14:textId="2EC99D9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74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4E22B" w14:textId="1E3E9C3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9330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555BA" w14:textId="67D329F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9891 x10-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68CB3" w14:textId="0B081618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857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0777B" w14:textId="2C4E1D5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17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</w:tr>
      <w:tr w:rsidR="00C74BE3" w:rsidRPr="00C74BE3" w14:paraId="42AD49CD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2DD7AD28" w14:textId="5187F71F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Phenanthr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468A3" w14:textId="161EE1EE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59579 x 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F0443" w14:textId="0BD727DA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311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37061" w14:textId="75708D59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7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B24C3" w14:textId="58E8FA8D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792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E196B" w14:textId="6C28F23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719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1E9C5" w14:textId="58F6851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0994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22AD9" w14:textId="76BDB827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7648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2791B" w14:textId="344C4F7D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425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CFC70" w14:textId="17DFFEC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011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D21D7D" w:rsidRPr="00C74BE3" w14:paraId="58F6C159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0644BB85" w14:textId="398F7007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Anthrac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F5013" w14:textId="7E8FF396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30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FA60B" w14:textId="70C0DAE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527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1D63A" w14:textId="3A3A28B8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8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44DEF" w14:textId="697472B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5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E7BA7" w14:textId="2B8EA49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20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A877D" w14:textId="7ACA817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7505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CADBD" w14:textId="76BF1E7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396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1F1A6" w14:textId="15F8F06C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1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01371" w14:textId="4FF4B7F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653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01930961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7C0B97C3" w14:textId="27757572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Fluoranth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D077F" w14:textId="76F30BC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242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57D76" w14:textId="136943C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507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AE80A" w14:textId="06DA9529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8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4AF1C" w14:textId="15D43937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4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E9917" w14:textId="379FC60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1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3F1FB" w14:textId="44AC935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7427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6EFF2" w14:textId="7B86A61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372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FCE83" w14:textId="53AC5F46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09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248E4" w14:textId="03159B3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650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</w:tr>
      <w:tr w:rsidR="00D21D7D" w:rsidRPr="00C74BE3" w14:paraId="1C94ABD8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808976B" w14:textId="63078AEC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Pyr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50BA3" w14:textId="5E0E7A07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255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C2EF0" w14:textId="7D4CFA1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511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179A8" w14:textId="2031C6E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8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520C6" w14:textId="2BE3732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49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71BF3" w14:textId="4DAF392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1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8392E" w14:textId="0A19F4F0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7442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675F3" w14:textId="4527BAF4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1376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7B5C1" w14:textId="08F72734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409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49C15" w14:textId="281494D5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650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</w:tr>
      <w:tr w:rsidR="00C74BE3" w:rsidRPr="00C74BE3" w14:paraId="0C2BEA88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E549650" w14:textId="6F64029E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enzo[a]anthrac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ED78B" w14:textId="0465365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2811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FE5F6" w14:textId="50861A72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94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5C896" w14:textId="3B2B573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32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D0180" w14:textId="021B51E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386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F71A0" w14:textId="5D805662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167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6F726" w14:textId="7648087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7326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40F1E" w14:textId="1EFF051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3032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4F973" w14:textId="2B7831E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028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2600F" w14:textId="53D1A011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204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</w:tr>
      <w:tr w:rsidR="00D21D7D" w:rsidRPr="00C74BE3" w14:paraId="3967FC47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11C78095" w14:textId="318917AD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Chrys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FE5CF" w14:textId="4D5DCB4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4845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02E8A" w14:textId="7EEAF6E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973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60CD1" w14:textId="0899017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60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69FF7" w14:textId="57B9F9E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38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3B21B" w14:textId="478E8ECC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321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47473" w14:textId="537D4E38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7682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433ED" w14:textId="5EB07F02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3603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8BDE7" w14:textId="4815AE7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924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A003D" w14:textId="21BCB33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42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0FFABDF7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A3049C9" w14:textId="7D16F06B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enzo[b]fluoranth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D7763" w14:textId="297826F7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298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9FCF0" w14:textId="7DE3601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950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95335" w14:textId="143B06F7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32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A1829" w14:textId="1BFEE67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772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D92C5" w14:textId="523D3BC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647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45A0B" w14:textId="020D4473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5551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F46F7" w14:textId="5D50717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7254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24BF2" w14:textId="4754CF0C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85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85110" w14:textId="3CE965F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856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D21D7D" w:rsidRPr="00C74BE3" w14:paraId="6F2E8EF0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D55EE4F" w14:textId="77390145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enzo[k]fluoranth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5B37C" w14:textId="3482462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920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3457B" w14:textId="7802E18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106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D6AAF" w14:textId="6B948F5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04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27DBC" w14:textId="1C60CB0F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544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E7E0C" w14:textId="219B21E4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477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669A7" w14:textId="1FDD751A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2909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FF699" w14:textId="48EEBDB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5191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417A2" w14:textId="2C7B0381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21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B89B3" w14:textId="3C3D552D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655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4E57E20F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9F3FBF5" w14:textId="5A900616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enzo[a]pyrene (</w:t>
            </w:r>
            <w:proofErr w:type="spellStart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aP</w:t>
            </w:r>
            <w:proofErr w:type="spell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757E8" w14:textId="0D16872D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6969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4335B" w14:textId="0451CD0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646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2D5E3" w14:textId="7885622F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85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46FA1" w14:textId="52527E7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97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B7197" w14:textId="772BA3E6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13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1A2AC" w14:textId="0448307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0418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A5ADA" w14:textId="3F262650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65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C4A25" w14:textId="4C7C57B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922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524F6" w14:textId="71C7F249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59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D21D7D" w:rsidRPr="00C74BE3" w14:paraId="6660F2C7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E5F0846" w14:textId="42665D62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Indeno</w:t>
            </w:r>
            <w:proofErr w:type="spell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(1,2,3-</w:t>
            </w:r>
            <w:proofErr w:type="gramStart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c,d</w:t>
            </w:r>
            <w:proofErr w:type="gram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)pyr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86324" w14:textId="6E4DED38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0586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0297A" w14:textId="028371F6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148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41F83" w14:textId="0169E4C4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18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9B789" w14:textId="346F169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595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2DF89" w14:textId="3A2D1E03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527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6394C" w14:textId="229F57D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45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11118" w14:textId="5E0FA377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569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9A28E" w14:textId="112F424C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18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DFD73" w14:textId="64077067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728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09DE33F4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388D0BED" w14:textId="21BBF364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Dibenzo(</w:t>
            </w:r>
            <w:proofErr w:type="spellStart"/>
            <w:proofErr w:type="gramStart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a,h</w:t>
            </w:r>
            <w:proofErr w:type="spellEnd"/>
            <w:proofErr w:type="gram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)anthrac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3C234" w14:textId="2008B474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727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E24A6" w14:textId="4988AA5D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25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0D364" w14:textId="526E8F52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75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A6A0F" w14:textId="196D8967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349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3AD46" w14:textId="2FD509E8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18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B1883" w14:textId="29B91475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06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861BC" w14:textId="2403A67B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2866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A44C9" w14:textId="0E245D23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789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DA48A" w14:textId="0749CA99" w:rsidR="00EA62BF" w:rsidRPr="00C74BE3" w:rsidRDefault="00D21D7D" w:rsidP="00EA6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122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9</w:t>
            </w:r>
          </w:p>
        </w:tc>
      </w:tr>
      <w:tr w:rsidR="00D21D7D" w:rsidRPr="00C74BE3" w14:paraId="45006EDD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67058E01" w14:textId="1D410218" w:rsidR="00EA62BF" w:rsidRPr="00C74BE3" w:rsidRDefault="00EA62BF" w:rsidP="00EA62BF">
            <w:pPr>
              <w:rPr>
                <w:rFonts w:asciiTheme="majorBidi" w:eastAsia="Times New Roman" w:hAnsiTheme="majorBidi"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Benzo(</w:t>
            </w:r>
            <w:proofErr w:type="spellStart"/>
            <w:proofErr w:type="gramStart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g,h</w:t>
            </w:r>
            <w:proofErr w:type="gram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,i</w:t>
            </w:r>
            <w:proofErr w:type="spellEnd"/>
            <w:r w:rsidRPr="00C74BE3">
              <w:rPr>
                <w:rFonts w:ascii="Cambria" w:eastAsia="Times New Roman" w:hAnsi="Cambria" w:cs="Calibri"/>
                <w:i w:val="0"/>
                <w:iCs w:val="0"/>
                <w:sz w:val="18"/>
                <w:szCs w:val="18"/>
                <w:lang w:val="en-US" w:eastAsia="fr-FR"/>
              </w:rPr>
              <w:t>)peryl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AB564" w14:textId="33DEEA9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7489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D9059" w14:textId="0D3F0CA6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0539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78A10" w14:textId="46D65F07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87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85896" w14:textId="5B0DBE3E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481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B44FC" w14:textId="31489BF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416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27739" w14:textId="0D415F6B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8.0849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4B353" w14:textId="2531A81A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456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06D63" w14:textId="49808BE9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043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160EE" w14:textId="1A9A6752" w:rsidR="00EA62BF" w:rsidRPr="00C74BE3" w:rsidRDefault="00D21D7D" w:rsidP="00EA6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564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C74BE3" w:rsidRPr="00C74BE3" w14:paraId="7CDBFD4E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4DB22709" w14:textId="1DB97ED3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∑2-3-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B78EA" w14:textId="58A4F777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5056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A85B2" w14:textId="7137F068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5821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7CB97" w14:textId="55774CC4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53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A361A" w14:textId="00A89E95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535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A398A" w14:textId="16E2D5E7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390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E68E0" w14:textId="5DB87C79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80372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A626B" w14:textId="2A3D078B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5.4806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E8541" w14:textId="2A689D16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6.790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AD50C" w14:textId="2F7062F9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7.952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8</w:t>
            </w:r>
          </w:p>
        </w:tc>
      </w:tr>
      <w:tr w:rsidR="00D21D7D" w:rsidRPr="00C74BE3" w14:paraId="584C21DE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2A21193C" w14:textId="70431EB8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fr-FR"/>
              </w:rPr>
              <w:t>∑4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54180" w14:textId="16740B7A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1793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E9C92" w14:textId="40E188A5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2.793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97B68" w14:textId="3477346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9.347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033FA" w14:textId="0B21BCCC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374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6C694" w14:textId="03CA653A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2865 x10-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CDD8E" w14:textId="6D75B23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1.09965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C567F" w14:textId="6473443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3.34128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F0BAB" w14:textId="4B75CF10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14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F8E8B" w14:textId="5EDC5EB4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</w:pP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fr-FR"/>
              </w:rPr>
              <w:t>4.8483 x10</w:t>
            </w:r>
            <w:r w:rsidRPr="00C74B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fr-FR"/>
              </w:rPr>
              <w:t>-07</w:t>
            </w:r>
          </w:p>
        </w:tc>
      </w:tr>
      <w:tr w:rsidR="00C74BE3" w:rsidRPr="00C74BE3" w14:paraId="74652A8E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91FAA04" w14:textId="59FE7047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>∑5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D6CB0" w14:textId="4C8BCD58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3.03269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FA416" w14:textId="727C80BC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9.2293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6951E" w14:textId="317C7F93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3.088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3716C" w14:textId="0D9DBF40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115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307B1" w14:textId="3323700E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0858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AC168" w14:textId="55168DD6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3.63305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A7DCA" w14:textId="66993E03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1039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85B0A" w14:textId="5E2BABA3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3678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725C" w14:textId="4830B42F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6018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</w:tr>
      <w:tr w:rsidR="00D21D7D" w:rsidRPr="00C74BE3" w14:paraId="00D1F406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219E8B10" w14:textId="11264251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>∑6r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F28CD" w14:textId="0FCC3637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38076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D3510" w14:textId="338CEA4B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4.202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97290" w14:textId="318DFCAE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406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CF0A6" w14:textId="453D859E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5.0763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917B3" w14:textId="326EFA42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4.9435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F108E" w14:textId="73A20223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1.65409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B1265" w14:textId="6AC1A98C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5.02595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D7B5D" w14:textId="22023008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6.2274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29459" w14:textId="5892856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lang w:eastAsia="fr-FR"/>
              </w:rPr>
              <w:t>7.2928 x10</w:t>
            </w:r>
            <w:r w:rsidRPr="00C74BE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</w:tr>
      <w:tr w:rsidR="00C74BE3" w:rsidRPr="00C74BE3" w14:paraId="6F1441DD" w14:textId="77777777" w:rsidTr="00C7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568927DA" w14:textId="03CACDD5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>∑LMW-</w:t>
            </w:r>
            <w:proofErr w:type="spellStart"/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>PA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838EBA4" w14:textId="786524E7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50566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4CB8F" w14:textId="791DB78D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4.5821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1E807" w14:textId="2890522F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53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F4A24" w14:textId="09BB0E48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5.5355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C3766" w14:textId="5CC6346E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5.39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60252" w14:textId="79FFBAB8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80372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23DB75" w14:textId="3A907DA5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5.4806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6DEE9" w14:textId="31B643D2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6.7907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26E74" w14:textId="351F6DD9" w:rsidR="00203480" w:rsidRPr="00C74BE3" w:rsidRDefault="00D21D7D" w:rsidP="002034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7.9525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8</w:t>
            </w:r>
          </w:p>
        </w:tc>
      </w:tr>
      <w:tr w:rsidR="00D21D7D" w:rsidRPr="00C74BE3" w14:paraId="1A3740DE" w14:textId="77777777" w:rsidTr="00C74BE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0B84DBC7" w14:textId="164724E5" w:rsidR="00203480" w:rsidRPr="00C74BE3" w:rsidRDefault="00203480" w:rsidP="00203480">
            <w:pP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highlight w:val="lightGray"/>
                <w:lang w:eastAsia="fr-FR"/>
              </w:rPr>
            </w:pPr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 xml:space="preserve">∑HMW- </w:t>
            </w:r>
            <w:proofErr w:type="spellStart"/>
            <w:r w:rsidRPr="00C74BE3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18"/>
                <w:szCs w:val="18"/>
                <w:lang w:eastAsia="fr-FR"/>
              </w:rPr>
              <w:t>PA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92ACAEA" w14:textId="6C159720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35928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7784D" w14:textId="28F36681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4.1366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F2793" w14:textId="112AA9BB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384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DE0C9" w14:textId="5931FAC4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4.9973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54334" w14:textId="3A6DD60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4.8666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006F9" w14:textId="2F12B061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1.62836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83336" w14:textId="076BCB7D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4.94778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14D4B" w14:textId="0A3C6D75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6.1305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F3CAA" w14:textId="03F398B9" w:rsidR="00203480" w:rsidRPr="00C74BE3" w:rsidRDefault="00D21D7D" w:rsidP="002034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</w:pP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fr-FR"/>
              </w:rPr>
              <w:t>7.1794 x10</w:t>
            </w:r>
            <w:r w:rsidRPr="00C74BE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fr-FR"/>
              </w:rPr>
              <w:t>-07</w:t>
            </w:r>
          </w:p>
        </w:tc>
      </w:tr>
    </w:tbl>
    <w:p w14:paraId="482BD2F7" w14:textId="77777777" w:rsidR="0086217E" w:rsidRDefault="0086217E"/>
    <w:sectPr w:rsidR="0086217E" w:rsidSect="00203DFC">
      <w:pgSz w:w="16838" w:h="11906" w:orient="landscape"/>
      <w:pgMar w:top="1418" w:right="1418" w:bottom="45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80"/>
    <w:rsid w:val="00014740"/>
    <w:rsid w:val="00047EEE"/>
    <w:rsid w:val="000A7E0A"/>
    <w:rsid w:val="001A333E"/>
    <w:rsid w:val="001B51CC"/>
    <w:rsid w:val="001C5B6B"/>
    <w:rsid w:val="00203480"/>
    <w:rsid w:val="00203DFC"/>
    <w:rsid w:val="00264CCE"/>
    <w:rsid w:val="00396871"/>
    <w:rsid w:val="00396B4B"/>
    <w:rsid w:val="004C08A9"/>
    <w:rsid w:val="005E0978"/>
    <w:rsid w:val="005F4976"/>
    <w:rsid w:val="006055C1"/>
    <w:rsid w:val="007E2105"/>
    <w:rsid w:val="00825965"/>
    <w:rsid w:val="0086217E"/>
    <w:rsid w:val="008F41A0"/>
    <w:rsid w:val="009A42D8"/>
    <w:rsid w:val="00A50759"/>
    <w:rsid w:val="00A562C0"/>
    <w:rsid w:val="00AE32E1"/>
    <w:rsid w:val="00B30E8E"/>
    <w:rsid w:val="00C74BE3"/>
    <w:rsid w:val="00D21D7D"/>
    <w:rsid w:val="00D3375B"/>
    <w:rsid w:val="00DB22D4"/>
    <w:rsid w:val="00DB4258"/>
    <w:rsid w:val="00DC1A21"/>
    <w:rsid w:val="00E916F3"/>
    <w:rsid w:val="00E95FD7"/>
    <w:rsid w:val="00EA62BF"/>
    <w:rsid w:val="00EB333D"/>
    <w:rsid w:val="00FD77B8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C906"/>
  <w15:chartTrackingRefBased/>
  <w15:docId w15:val="{DF7A149B-591C-4BE1-BA4F-D2C234CE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20348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C08A9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C08A9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C74B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9746E-D00A-4F12-9A09-C144687D9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.</dc:creator>
  <cp:keywords/>
  <dc:description/>
  <cp:lastModifiedBy>Sandy Page-Cook</cp:lastModifiedBy>
  <cp:revision>2</cp:revision>
  <dcterms:created xsi:type="dcterms:W3CDTF">2021-07-09T15:20:00Z</dcterms:created>
  <dcterms:modified xsi:type="dcterms:W3CDTF">2021-07-09T15:20:00Z</dcterms:modified>
</cp:coreProperties>
</file>